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F09" w:rsidRPr="00CD6077" w:rsidRDefault="00666F09" w:rsidP="00666F09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</w:t>
      </w:r>
      <w:proofErr w:type="gramStart"/>
      <w:r>
        <w:rPr>
          <w:rFonts w:ascii="Times New Roman" w:hAnsi="Times New Roman"/>
          <w:b/>
          <w:sz w:val="24"/>
          <w:szCs w:val="24"/>
        </w:rPr>
        <w:t>1</w:t>
      </w:r>
      <w:r w:rsidRPr="00CD6077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1093D">
        <w:rPr>
          <w:rFonts w:ascii="Times New Roman" w:hAnsi="Times New Roman"/>
          <w:b/>
          <w:sz w:val="24"/>
          <w:szCs w:val="24"/>
        </w:rPr>
        <w:t>Th</w:t>
      </w:r>
      <w:bookmarkStart w:id="0" w:name="_GoBack"/>
      <w:bookmarkEnd w:id="0"/>
      <w:r w:rsidRPr="0021093D">
        <w:rPr>
          <w:rFonts w:ascii="Times New Roman" w:hAnsi="Times New Roman"/>
          <w:b/>
          <w:sz w:val="24"/>
          <w:szCs w:val="24"/>
        </w:rPr>
        <w:t>e</w:t>
      </w:r>
      <w:proofErr w:type="gramEnd"/>
      <w:r w:rsidRPr="0021093D">
        <w:rPr>
          <w:rFonts w:ascii="Times New Roman" w:hAnsi="Times New Roman"/>
          <w:b/>
          <w:sz w:val="24"/>
          <w:szCs w:val="24"/>
        </w:rPr>
        <w:t xml:space="preserve"> probe sequences used for</w:t>
      </w:r>
      <w:r>
        <w:rPr>
          <w:rFonts w:ascii="Times New Roman" w:hAnsi="Times New Roman"/>
          <w:b/>
          <w:sz w:val="24"/>
          <w:szCs w:val="24"/>
        </w:rPr>
        <w:t xml:space="preserve"> ISH</w:t>
      </w:r>
      <w:r w:rsidRPr="0021093D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8222"/>
      </w:tblGrid>
      <w:tr w:rsidR="00666F09" w:rsidRPr="00E51005" w:rsidTr="00531617">
        <w:trPr>
          <w:trHeight w:val="285"/>
        </w:trPr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F09" w:rsidRPr="00C4277A" w:rsidRDefault="00666F09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C4277A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obe Sequences</w:t>
            </w:r>
          </w:p>
        </w:tc>
      </w:tr>
      <w:tr w:rsidR="00666F09" w:rsidRPr="00E51005" w:rsidTr="00531617">
        <w:trPr>
          <w:trHeight w:val="315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F09" w:rsidRPr="00176CD5" w:rsidRDefault="00666F09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790E97"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GAATTTGCTTTTCTGGAACATAGCCTAGCAGAACA-3</w:t>
            </w:r>
            <w:r w:rsidR="00790E97"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  <w:tr w:rsidR="00666F09" w:rsidRPr="00E51005" w:rsidTr="00531617">
        <w:trPr>
          <w:trHeight w:val="285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F09" w:rsidRPr="00176CD5" w:rsidRDefault="00666F09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790E97"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TCATGGGACTCATATTACCAGTCTTCACATTTCCTTTAAA-3'</w:t>
            </w:r>
          </w:p>
        </w:tc>
      </w:tr>
      <w:tr w:rsidR="00666F09" w:rsidRPr="00E51005" w:rsidTr="00531617">
        <w:trPr>
          <w:trHeight w:val="285"/>
        </w:trPr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F09" w:rsidRPr="00176CD5" w:rsidRDefault="00666F09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-CTGTCCCAAGCGACATCATTTTCAACCTGCTGAAGATCTT-</w:t>
            </w:r>
            <w:bookmarkStart w:id="1" w:name="_Hlk526449643"/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'</w:t>
            </w:r>
            <w:bookmarkEnd w:id="1"/>
          </w:p>
        </w:tc>
      </w:tr>
    </w:tbl>
    <w:p w:rsidR="00666F09" w:rsidRPr="00176CD5" w:rsidRDefault="00666F09" w:rsidP="00666F09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C3CB3" w:rsidRDefault="00BC3CB3"/>
    <w:sectPr w:rsidR="00BC3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7184" w:rsidRDefault="00D97184" w:rsidP="00666F09">
      <w:r>
        <w:separator/>
      </w:r>
    </w:p>
  </w:endnote>
  <w:endnote w:type="continuationSeparator" w:id="0">
    <w:p w:rsidR="00D97184" w:rsidRDefault="00D97184" w:rsidP="00666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7184" w:rsidRDefault="00D97184" w:rsidP="00666F09">
      <w:r>
        <w:separator/>
      </w:r>
    </w:p>
  </w:footnote>
  <w:footnote w:type="continuationSeparator" w:id="0">
    <w:p w:rsidR="00D97184" w:rsidRDefault="00D97184" w:rsidP="00666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6F09"/>
    <w:rsid w:val="00666F09"/>
    <w:rsid w:val="00790E97"/>
    <w:rsid w:val="00BC3CB3"/>
    <w:rsid w:val="00D9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996F6"/>
  <w15:docId w15:val="{DC6F2222-012E-452A-88A4-F1ED3F103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6F0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F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F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4</Characters>
  <Application>Microsoft Office Word</Application>
  <DocSecurity>0</DocSecurity>
  <Lines>1</Lines>
  <Paragraphs>1</Paragraphs>
  <ScaleCrop>false</ScaleCrop>
  <Company>Sky123.Org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凯</dc:creator>
  <cp:keywords/>
  <dc:description/>
  <cp:lastModifiedBy>honggang xiong</cp:lastModifiedBy>
  <cp:revision>3</cp:revision>
  <dcterms:created xsi:type="dcterms:W3CDTF">2018-09-29T07:41:00Z</dcterms:created>
  <dcterms:modified xsi:type="dcterms:W3CDTF">2018-10-04T12:52:00Z</dcterms:modified>
</cp:coreProperties>
</file>